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E230FA" w14:textId="77777777" w:rsidR="009374AA" w:rsidRDefault="009374AA" w:rsidP="009374AA">
      <w:pPr>
        <w:rPr>
          <w:rFonts w:ascii="Arial" w:hAnsi="Arial"/>
          <w:b/>
        </w:rPr>
      </w:pPr>
      <w:bookmarkStart w:id="0" w:name="_GoBack"/>
      <w:bookmarkEnd w:id="0"/>
    </w:p>
    <w:p w14:paraId="377DA2D7" w14:textId="77777777" w:rsidR="009374AA" w:rsidRDefault="009374AA" w:rsidP="009374AA">
      <w:pPr>
        <w:rPr>
          <w:rFonts w:ascii="Arial" w:hAnsi="Arial"/>
          <w:b/>
        </w:rPr>
      </w:pPr>
    </w:p>
    <w:p w14:paraId="5E15B899" w14:textId="5C4D7937" w:rsidR="00AA0B03" w:rsidRDefault="00152745" w:rsidP="00AA0B03">
      <w:pPr>
        <w:spacing w:line="480" w:lineRule="auto"/>
        <w:rPr>
          <w:rFonts w:ascii="Arial" w:hAnsi="Arial"/>
        </w:rPr>
      </w:pPr>
      <w:r>
        <w:rPr>
          <w:rFonts w:ascii="Arial" w:hAnsi="Arial"/>
          <w:b/>
        </w:rPr>
        <w:t xml:space="preserve">Figure </w:t>
      </w:r>
      <w:r w:rsidR="00AA0B03">
        <w:rPr>
          <w:rFonts w:ascii="Arial" w:hAnsi="Arial"/>
          <w:b/>
        </w:rPr>
        <w:t>S</w:t>
      </w:r>
      <w:r>
        <w:rPr>
          <w:rFonts w:ascii="Arial" w:hAnsi="Arial"/>
          <w:b/>
        </w:rPr>
        <w:t>1</w:t>
      </w:r>
      <w:r w:rsidR="00AA0B03">
        <w:rPr>
          <w:rFonts w:ascii="Arial" w:hAnsi="Arial"/>
          <w:b/>
        </w:rPr>
        <w:t xml:space="preserve">.  </w:t>
      </w:r>
      <w:r w:rsidR="00AA0B03" w:rsidRPr="00AA0B03">
        <w:rPr>
          <w:rFonts w:ascii="Arial" w:hAnsi="Arial"/>
        </w:rPr>
        <w:t>Isofemale line</w:t>
      </w:r>
      <w:r w:rsidR="00AA0B03">
        <w:rPr>
          <w:rFonts w:ascii="Arial" w:hAnsi="Arial"/>
          <w:b/>
        </w:rPr>
        <w:t xml:space="preserve"> </w:t>
      </w:r>
      <w:r w:rsidR="00AA0B03">
        <w:rPr>
          <w:rFonts w:ascii="Arial" w:hAnsi="Arial"/>
        </w:rPr>
        <w:t>mean (</w:t>
      </w:r>
      <w:r w:rsidR="00AA0B03" w:rsidRPr="00312EF5">
        <w:rPr>
          <w:rFonts w:ascii="Arial" w:hAnsi="Arial"/>
          <w:szCs w:val="20"/>
        </w:rPr>
        <w:t>±</w:t>
      </w:r>
      <w:r w:rsidR="00AA0B03">
        <w:rPr>
          <w:rFonts w:ascii="Arial" w:hAnsi="Arial"/>
        </w:rPr>
        <w:t xml:space="preserve"> standard error) four-day fecundity for the parents </w:t>
      </w:r>
      <w:r w:rsidR="00706DF1">
        <w:rPr>
          <w:rFonts w:ascii="Arial" w:hAnsi="Arial"/>
        </w:rPr>
        <w:t xml:space="preserve">(P) </w:t>
      </w:r>
      <w:r w:rsidR="00AA0B03">
        <w:rPr>
          <w:rFonts w:ascii="Arial" w:hAnsi="Arial"/>
        </w:rPr>
        <w:t>raised on the HPS</w:t>
      </w:r>
      <w:r w:rsidR="00AA0B03" w:rsidRPr="00312EF5">
        <w:rPr>
          <w:rFonts w:ascii="Arial" w:hAnsi="Arial"/>
        </w:rPr>
        <w:t xml:space="preserve"> </w:t>
      </w:r>
      <w:r w:rsidR="00AA0B03">
        <w:rPr>
          <w:rFonts w:ascii="Arial" w:hAnsi="Arial"/>
        </w:rPr>
        <w:t>or</w:t>
      </w:r>
      <w:r w:rsidR="00AA0B03" w:rsidRPr="00312EF5">
        <w:rPr>
          <w:rFonts w:ascii="Arial" w:hAnsi="Arial"/>
        </w:rPr>
        <w:t xml:space="preserve"> </w:t>
      </w:r>
      <w:r w:rsidR="00AA0B03">
        <w:rPr>
          <w:rFonts w:ascii="Arial" w:hAnsi="Arial"/>
        </w:rPr>
        <w:t>LPS diets and their offspring (F</w:t>
      </w:r>
      <w:r w:rsidR="00AA0B03" w:rsidRPr="002C3921">
        <w:rPr>
          <w:rFonts w:ascii="Arial" w:hAnsi="Arial"/>
          <w:vertAlign w:val="subscript"/>
        </w:rPr>
        <w:t>1</w:t>
      </w:r>
      <w:r w:rsidR="00AA0B03">
        <w:rPr>
          <w:rFonts w:ascii="Arial" w:hAnsi="Arial"/>
        </w:rPr>
        <w:t>) who were raised in a common standard banana diet.</w:t>
      </w:r>
      <w:r w:rsidR="00AA0B03" w:rsidRPr="00312EF5">
        <w:rPr>
          <w:rFonts w:ascii="Arial" w:hAnsi="Arial"/>
        </w:rPr>
        <w:t xml:space="preserve"> </w:t>
      </w:r>
    </w:p>
    <w:p w14:paraId="4A034D8C" w14:textId="64862645" w:rsidR="00AA0B03" w:rsidRDefault="00AA0B03" w:rsidP="00AA0B03">
      <w:pPr>
        <w:spacing w:line="480" w:lineRule="auto"/>
        <w:rPr>
          <w:rFonts w:ascii="Arial" w:hAnsi="Arial"/>
        </w:rPr>
      </w:pPr>
    </w:p>
    <w:p w14:paraId="7BC2D2F1" w14:textId="4CC6D748" w:rsidR="00AA0B03" w:rsidRDefault="00706DF1" w:rsidP="00AA0B03">
      <w:pPr>
        <w:spacing w:line="480" w:lineRule="auto"/>
        <w:rPr>
          <w:rFonts w:ascii="Arial" w:hAnsi="Arial"/>
        </w:rPr>
      </w:pPr>
      <w:r>
        <w:rPr>
          <w:rFonts w:ascii="Arial" w:hAnsi="Arial"/>
          <w:b/>
          <w:noProof/>
        </w:rPr>
        <w:drawing>
          <wp:inline distT="0" distB="0" distL="0" distR="0" wp14:anchorId="033DC598" wp14:editId="2FB256A7">
            <wp:extent cx="5486400" cy="3304540"/>
            <wp:effectExtent l="0" t="0" r="0" b="0"/>
            <wp:docPr id="3" name="Picture 3" descr="Macintosh HD:Users:Luciano:Documents:Science:Diet Parental effect:figures:Supplemental Fig 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Luciano:Documents:Science:Diet Parental effect:figures:Supplemental Fig S1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304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5B6C66" w14:textId="5CD34183" w:rsidR="00AA0B03" w:rsidRDefault="00AA0B03">
      <w:pPr>
        <w:rPr>
          <w:rFonts w:ascii="Arial" w:hAnsi="Arial"/>
          <w:b/>
        </w:rPr>
      </w:pPr>
    </w:p>
    <w:p w14:paraId="110F6819" w14:textId="77777777" w:rsidR="00523DBE" w:rsidRDefault="00523DBE"/>
    <w:sectPr w:rsidR="00523DBE" w:rsidSect="001564A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4AA"/>
    <w:rsid w:val="00152745"/>
    <w:rsid w:val="001564AA"/>
    <w:rsid w:val="00206F9D"/>
    <w:rsid w:val="00336E5B"/>
    <w:rsid w:val="00451C7D"/>
    <w:rsid w:val="004B135C"/>
    <w:rsid w:val="00523DBE"/>
    <w:rsid w:val="005524AC"/>
    <w:rsid w:val="005530B6"/>
    <w:rsid w:val="005C55A8"/>
    <w:rsid w:val="006B5810"/>
    <w:rsid w:val="00706DF1"/>
    <w:rsid w:val="007D59ED"/>
    <w:rsid w:val="0080040F"/>
    <w:rsid w:val="008328B0"/>
    <w:rsid w:val="009200E6"/>
    <w:rsid w:val="009374AA"/>
    <w:rsid w:val="00981D3E"/>
    <w:rsid w:val="00A039A4"/>
    <w:rsid w:val="00AA0B03"/>
    <w:rsid w:val="00AF3251"/>
    <w:rsid w:val="00B2307E"/>
    <w:rsid w:val="00B47A67"/>
    <w:rsid w:val="00B514F3"/>
    <w:rsid w:val="00BC5ED7"/>
    <w:rsid w:val="00C6298C"/>
    <w:rsid w:val="00C9249A"/>
    <w:rsid w:val="00CB552D"/>
    <w:rsid w:val="00D063D2"/>
    <w:rsid w:val="00D85814"/>
    <w:rsid w:val="00E27F7A"/>
    <w:rsid w:val="00EC783E"/>
    <w:rsid w:val="00F35A7E"/>
    <w:rsid w:val="00FB6CE5"/>
    <w:rsid w:val="00FF146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5A16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4AA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74AA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0B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B03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4AA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74AA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0B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B03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4</Characters>
  <Application>Microsoft Macintosh Word</Application>
  <DocSecurity>0</DocSecurity>
  <Lines>1</Lines>
  <Paragraphs>1</Paragraphs>
  <ScaleCrop>false</ScaleCrop>
  <Company>University of California, San Diego</Company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Matzkin</dc:creator>
  <cp:keywords/>
  <dc:description/>
  <cp:lastModifiedBy>Therese Markow</cp:lastModifiedBy>
  <cp:revision>2</cp:revision>
  <dcterms:created xsi:type="dcterms:W3CDTF">2013-02-26T18:13:00Z</dcterms:created>
  <dcterms:modified xsi:type="dcterms:W3CDTF">2013-02-26T18:13:00Z</dcterms:modified>
</cp:coreProperties>
</file>